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 1. Statistically significant P values in the comparison of genome size and GC content between </w:t>
      </w:r>
      <w:r w:rsidDel="00000000" w:rsidR="00000000" w:rsidRPr="00000000">
        <w:rPr>
          <w:b w:val="1"/>
          <w:i w:val="1"/>
          <w:rtl w:val="0"/>
        </w:rPr>
        <w:t xml:space="preserve">S. marcescens</w:t>
      </w:r>
      <w:r w:rsidDel="00000000" w:rsidR="00000000" w:rsidRPr="00000000">
        <w:rPr>
          <w:b w:val="1"/>
          <w:rtl w:val="0"/>
        </w:rPr>
        <w:t xml:space="preserve"> clusters</w:t>
      </w:r>
    </w:p>
    <w:p w:rsidR="00000000" w:rsidDel="00000000" w:rsidP="00000000" w:rsidRDefault="00000000" w:rsidRPr="00000000" w14:paraId="00000002">
      <w:pPr>
        <w:spacing w:line="480" w:lineRule="auto"/>
        <w:rPr/>
      </w:pPr>
      <w:r w:rsidDel="00000000" w:rsidR="00000000" w:rsidRPr="00000000">
        <w:rPr>
          <w:rtl w:val="0"/>
        </w:rPr>
        <w:t xml:space="preserve">Genome size and GC content between strains of different clusters were compared by Mann-Whitney U-test with Holm post-hoc correction. </w:t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  <w:t xml:space="preserve">Genome size: Cluster 4 has a wider genome size in comparison to Cluster 1 (p = 1.8e-05, Mann-Whitney U test), Cluster 2 (p = 1.4e-07), Cluster 3 (p = 2.5e-10) and Cluster 5 (p = 2.2e-06). Cluster 1 genomes are also significantly larger than genomes in Cluster 3 (p = 0.00013, Mann-Whitney U test). </w:t>
      </w:r>
    </w:p>
    <w:p w:rsidR="00000000" w:rsidDel="00000000" w:rsidP="00000000" w:rsidRDefault="00000000" w:rsidRPr="00000000" w14:paraId="00000004">
      <w:pPr>
        <w:spacing w:line="480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  <w:t xml:space="preserve">GC content: Cluster 1 has a markedly higher GC content than Cluster 2 (p &lt; 2.22e-16, Mann-Whitney U test), Cluster 3 (p &lt; 2.22e-16), Cluster 4 (p &lt; 2.22e-16) and Cluster 5 (p = 3.8e-14). At the same time, Cluster 2 also has a lower GC content than Cluster 3 (p &lt; 2.22e-16)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